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>Research Team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2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740"/>
      </w:tblGrid>
      <w:tr>
        <w:trPr>
          <w:tblHeader w:val="true"/>
          <w:trHeight w:val="467" w:hRule="atLeast"/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am Member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filiations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ouwers, Melissa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 Professor and Lead of Health Services Research, McMaster University, Department of Oncology </w:t>
            </w:r>
          </w:p>
          <w:p>
            <w:pPr>
              <w:pStyle w:val="ColorfulListAccent1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Member, McMaster University, Department of Clinical Epidemiology and Biostatistics</w:t>
            </w:r>
          </w:p>
          <w:p>
            <w:pPr>
              <w:pStyle w:val="ColorfulListAccent1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 Lead, Capacity Enhancement Program, Canadian Partnership Against Cancer</w:t>
            </w:r>
          </w:p>
          <w:p>
            <w:pPr>
              <w:pStyle w:val="ColorfulListAccent11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ncial Director, Program in Evidence-based Care, Cancer Care Ontario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owman, Georg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Oncologist, British Columbia Cancer Agency</w:t>
            </w:r>
          </w:p>
          <w:p>
            <w:pPr>
              <w:pStyle w:val="ColorfulListAccent11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or (PT), McMaster University, Department of Clinical Epidemiology and Biostatistics</w:t>
            </w:r>
          </w:p>
          <w:p>
            <w:pPr>
              <w:pStyle w:val="ColorfulListAccent11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r, Cancer Guidelines Advisory Group, Canadian Partnership Against Cancer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yant-Lukosius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is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stant Professor, McMaster University, School of Nursing and Associate Member, Department of Oncology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or, Canadian Centre of Excellence in Oncology Advanced Practice Nursing (OAPN)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bbins, Maureen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Professor, McMaster University, Department of Nursing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Member, McMaster University, Department of Clinical Epidemiology and Biostatistics and School of Rehabilitation Science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fic Director of Health-Evidence.ca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lit, Lauri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necology Oncologist, Juravinski Cancer Centre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Professor, McMaster University, Department Ob-Gyn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mail, Rosmin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rector, Leading Practices, Knowledge Managemen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berta Health Services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gliardi, Anna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istant Professor,  University of Toronto,  Department of Surgery; and Health Policy, Evaluation and Management and Institute of Medical Science, Faculty of Medicine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ffiliate Scientist, Toronto General Research Institute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ham, Ian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e-President, Knowledge Translation and Commercialization, Canadian Institutes for Health Research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rimshaw, Jeremy 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>Director, Clinical Epidemiology Program, Ottawa Health Research Institute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>Coordinating Editor, EPOC, Cochrane Collaboration</w:t>
            </w:r>
          </w:p>
          <w:p>
            <w:pPr>
              <w:pStyle w:val="ColorfulListAccent11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 xml:space="preserve">Co-PI, KT Canada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agen, Neil 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1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cal Oncologist, Alberta Health Services, Cancer Care</w:t>
            </w:r>
          </w:p>
          <w:p>
            <w:pPr>
              <w:pStyle w:val="ColorfulListAccent11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Leader, Guideline Utilization Resource Unit, Alberta Health Services Cancer Care</w:t>
            </w:r>
          </w:p>
          <w:p>
            <w:pPr>
              <w:pStyle w:val="ColorfulListAccent11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im Director, Provincial Clinical Teams, Alberta Health Services</w:t>
            </w:r>
          </w:p>
          <w:p>
            <w:pPr>
              <w:pStyle w:val="ColorfulListAccent11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mber, Cancer Guidelines Advisory Group, Canadian Partnership Against Cancer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hünemann, Holger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ist, Hamilton Health Sciences Centr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or and Chair, McMaster University, Department of Clinical Epidemiology and Biostatistics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ine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k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Oncologist, Juravinski Cancer Centr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fessor and Chair, McMaster University, Department of Oncology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itt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eryl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essor, McMaster University, Department of Family Medicin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ncial Lead, Primary Care, Cancer Care Ontario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sut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orge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ce President, Science and Public Health, Ontario Agency for Health Protection and Promotion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trella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ill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r, Cancer Care Nova Scotia, Quality and Guidelines Initiativ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, Atlantic Provinces Cancer Guideline Collaborativ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, Cancer Guidelines Advisory Group, Canadian Partnership Against Cancer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d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ol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or, Systemic, Supportive and Regional Cancer Programs, Juravinski Cancer Centr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Instructor, McMaster University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awka,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rol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Oncologist, Odette Cancer Centr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e President, Clinical Programs &amp; Quality Initiatives, Cancer Care Ontario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fessor, University of Toronto, Departments of Medicine, Public Health Sciences, Health Policy Management and Evaluation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ow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ien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stant Professor, McMaster University, Department of Oncology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 Member, McMaster University, Department of Clinical Epidemiology and Biostatistics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unovic, Marko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gical Oncologist, Juravinski Cancer Centre – Hamilton Health Science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 Professor, McMaster University, Department of Surgery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 Member, McMaster University, Department of Clinical Epidemiology and Biostatistics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us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haron 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>Professor, University of Toronto, Department of Medicin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>Division Director, Division of Geriatric Medicine, Department of Medicine, University of Toronto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 xml:space="preserve">Scientist, St. Michael’s Hospital, Keenan Research Centre of the Li Ka Shing Knowledge Institute </w:t>
            </w:r>
          </w:p>
          <w:p>
            <w:pPr>
              <w:pStyle w:val="PlainText"/>
              <w:numPr>
                <w:ilvl w:val="0"/>
                <w:numId w:val="7"/>
              </w:numPr>
              <w:rPr/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 xml:space="preserve">Director, Knowledge Translation Program, Li Ka Shing Knowledge Institu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St. Michael’s Hospital and University of Toronto</w:t>
            </w:r>
          </w:p>
          <w:p>
            <w:pPr>
              <w:pStyle w:val="PlainTex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53535"/>
                <w:sz w:val="24"/>
                <w:szCs w:val="24"/>
              </w:rPr>
              <w:t>Co-PI, KT Canada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ssman,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nathan</w:t>
            </w:r>
          </w:p>
        </w:tc>
        <w:tc>
          <w:tcPr>
            <w:tcW w:w="7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ation Oncologist, Juravinski Cancer Centr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Professor, McMaster University, Department of Oncology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or, Supportive Cancer Care Research Unit, Juravinski Cancer Centr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20" w:hanging="0"/>
    </w:pPr>
    <w:rPr>
      <w:rFonts w:ascii="Arial" w:hAnsi="Arial" w:eastAsia="Calibri" w:cs="PMingLiU;Arial Unicode MS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 Italic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 Italic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Italic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 Italic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 Italic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 Italic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spacing w:before="0" w:after="0"/>
      <w:contextualSpacing/>
    </w:pPr>
    <w:rPr/>
  </w:style>
  <w:style w:type="paragraph" w:styleId="PlainText">
    <w:name w:val="Plain Text"/>
    <w:basedOn w:val="Normal"/>
    <w:qFormat/>
    <w:pPr>
      <w:ind w:left="0" w:hanging="0"/>
    </w:pPr>
    <w:rPr>
      <w:rFonts w:ascii="Consolas" w:hAnsi="Consolas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6:33:00Z</dcterms:created>
  <dc:creator> </dc:creator>
  <dc:description/>
  <cp:keywords/>
  <dc:language>en-US</dc:language>
  <cp:lastModifiedBy> </cp:lastModifiedBy>
  <cp:lastPrinted>2011-04-15T09:56:00Z</cp:lastPrinted>
  <dcterms:modified xsi:type="dcterms:W3CDTF">2011-12-14T15:57:00Z</dcterms:modified>
  <cp:revision>4</cp:revision>
  <dc:subject/>
  <dc:title/>
</cp:coreProperties>
</file>